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737"/>
        <w:tblW w:w="13320" w:type="dxa"/>
        <w:tblLook w:val="04A0" w:firstRow="1" w:lastRow="0" w:firstColumn="1" w:lastColumn="0" w:noHBand="0" w:noVBand="1"/>
      </w:tblPr>
      <w:tblGrid>
        <w:gridCol w:w="1413"/>
        <w:gridCol w:w="1247"/>
        <w:gridCol w:w="816"/>
        <w:gridCol w:w="1036"/>
        <w:gridCol w:w="922"/>
        <w:gridCol w:w="1632"/>
        <w:gridCol w:w="1305"/>
        <w:gridCol w:w="1142"/>
        <w:gridCol w:w="1632"/>
        <w:gridCol w:w="2175"/>
      </w:tblGrid>
      <w:tr w:rsidR="009A2D59" w:rsidRPr="00FC4590" w14:paraId="06F8C4CB" w14:textId="12B21E76" w:rsidTr="006D003C">
        <w:trPr>
          <w:trHeight w:val="551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80F89A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ealthy control sampl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CE0D81" w14:textId="77777777" w:rsidR="009A2D59" w:rsidRPr="006150FA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15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ex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E8D45F" w14:textId="5569DC2B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,y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FD45F5" w14:textId="77777777" w:rsidR="009A2D59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reatinine</w:t>
            </w:r>
          </w:p>
          <w:p w14:paraId="1A28176E" w14:textId="6D33B361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μmol/L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17A56A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GFR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318DCE" w14:textId="22EF52E1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U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mol/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6B38CA" w14:textId="52FA9E7B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ysc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g/L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A71561" w14:textId="77777777" w:rsidR="009A2D59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Uric acid</w:t>
            </w:r>
          </w:p>
          <w:p w14:paraId="436E40F9" w14:textId="7E2EAD26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μmol/L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009C67" w14:textId="5FCB2986" w:rsidR="009A2D59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4U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o</w:t>
            </w:r>
          </w:p>
          <w:p w14:paraId="77BF7502" w14:textId="7278CD26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g/24h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6475993" w14:textId="6B66EEC9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Urine Albumin-to-Creatinine Ratio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g/g</w:t>
            </w:r>
          </w:p>
        </w:tc>
      </w:tr>
      <w:tr w:rsidR="009A2D59" w:rsidRPr="00FC4590" w14:paraId="1C45CCB3" w14:textId="6D2E73F4" w:rsidTr="006D003C">
        <w:trPr>
          <w:trHeight w:val="36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6C7822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C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49834C" w14:textId="419364FA" w:rsidR="009A2D59" w:rsidRPr="006150FA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15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="006150FA" w:rsidRPr="00615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3ED75E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D92C68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8963FA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30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CD51A0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.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959906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5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1C5505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4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F6727E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45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234590" w14:textId="1B56988C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5.4</w:t>
            </w:r>
          </w:p>
        </w:tc>
      </w:tr>
      <w:tr w:rsidR="009A2D59" w:rsidRPr="00FC4590" w14:paraId="0FDE7DF3" w14:textId="26306AC6" w:rsidTr="006D003C">
        <w:trPr>
          <w:trHeight w:val="36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CABAC8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C 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6C56A2" w14:textId="5D1FE179" w:rsidR="009A2D59" w:rsidRPr="006150FA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15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="006150FA" w:rsidRPr="00615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4465BB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FFB1D0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557491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20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65D031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.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5295F7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4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4FF641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24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A6E711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23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7CF005" w14:textId="6426F5D8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7.8</w:t>
            </w:r>
          </w:p>
        </w:tc>
      </w:tr>
      <w:tr w:rsidR="009A2D59" w:rsidRPr="00FC4590" w14:paraId="44CCD75D" w14:textId="1610AB3D" w:rsidTr="006D003C">
        <w:trPr>
          <w:trHeight w:val="36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927FEF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C 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42D78E" w14:textId="429EA5C1" w:rsidR="009A2D59" w:rsidRPr="006150FA" w:rsidRDefault="006150FA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150F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Woma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54335B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4322EB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9F6AAF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CCA931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.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7B321C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5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3E1617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2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E259DB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43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85F836" w14:textId="45B24825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3.5</w:t>
            </w:r>
          </w:p>
        </w:tc>
      </w:tr>
      <w:tr w:rsidR="009A2D59" w:rsidRPr="00FC4590" w14:paraId="5ED90C77" w14:textId="668FFA2B" w:rsidTr="006D003C">
        <w:trPr>
          <w:trHeight w:val="36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6EEC1F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C 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6512DE" w14:textId="2180E980" w:rsidR="009A2D59" w:rsidRPr="006150FA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15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="006150FA" w:rsidRPr="00615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918B92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A41281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66B25E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1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D5BE08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.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4A32EE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4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909738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4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063979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24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7D398F" w14:textId="638683C3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4.6</w:t>
            </w:r>
          </w:p>
        </w:tc>
      </w:tr>
      <w:tr w:rsidR="009A2D59" w:rsidRPr="00FC4590" w14:paraId="19EBE015" w14:textId="2B15F90B" w:rsidTr="006D003C">
        <w:trPr>
          <w:trHeight w:val="36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C02C90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C 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7A6967" w14:textId="47298100" w:rsidR="009A2D59" w:rsidRPr="006150FA" w:rsidRDefault="006150FA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150F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Woma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2A6D23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A98D96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A9A456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123FFF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.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07684A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8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38CAC8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6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C823B6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45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FFE986" w14:textId="3A79C541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8.6</w:t>
            </w:r>
          </w:p>
        </w:tc>
      </w:tr>
      <w:tr w:rsidR="009A2D59" w:rsidRPr="00FC4590" w14:paraId="25DFA8DC" w14:textId="68AE7AF1" w:rsidTr="006D003C">
        <w:trPr>
          <w:trHeight w:val="36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004CAA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C 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89D0B9" w14:textId="18583747" w:rsidR="009A2D59" w:rsidRPr="006150FA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15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="006150FA" w:rsidRPr="00615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19478A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DA3633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5E1DCB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A9B15D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.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512D4B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434586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78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CF1720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46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AF5169" w14:textId="6C911A4A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8.9</w:t>
            </w:r>
          </w:p>
        </w:tc>
      </w:tr>
      <w:tr w:rsidR="009A2D59" w:rsidRPr="00FC4590" w14:paraId="16288267" w14:textId="48D2E529" w:rsidTr="006D003C">
        <w:trPr>
          <w:trHeight w:val="36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5DD113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C 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A6E83" w14:textId="31B2E338" w:rsidR="009A2D59" w:rsidRPr="006150FA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15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="006150FA" w:rsidRPr="00615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DE82AA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477CF7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91D4F7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30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A3DB47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.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DCB3B1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7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E6626B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2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5A89E6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50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AE42B0" w14:textId="15AA7442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5.6</w:t>
            </w:r>
          </w:p>
        </w:tc>
      </w:tr>
      <w:tr w:rsidR="009A2D59" w:rsidRPr="00FC4590" w14:paraId="57708560" w14:textId="01415041" w:rsidTr="006D003C">
        <w:trPr>
          <w:trHeight w:val="36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1F68BC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C 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01BA6D" w14:textId="79565BB6" w:rsidR="009A2D59" w:rsidRPr="006150FA" w:rsidRDefault="006150FA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150F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Woma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59E867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357430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B714D4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A6D61E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.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FB086A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7E7F68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4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EA9BC4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B079D2" w14:textId="473AC6B1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0.4</w:t>
            </w:r>
          </w:p>
        </w:tc>
      </w:tr>
      <w:tr w:rsidR="009A2D59" w:rsidRPr="00FC4590" w14:paraId="26DE18B8" w14:textId="2A3E4D93" w:rsidTr="006D003C">
        <w:trPr>
          <w:trHeight w:val="36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B98972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C 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DA9E85" w14:textId="3BAD14EC" w:rsidR="009A2D59" w:rsidRPr="006150FA" w:rsidRDefault="006150FA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150F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Woma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0058CA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5B1C9E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65AE11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D3A5C2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.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E6C5CE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6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3F220A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5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09A7EF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43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32CF01" w14:textId="34E54F6A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6.3</w:t>
            </w:r>
          </w:p>
        </w:tc>
      </w:tr>
      <w:tr w:rsidR="009A2D59" w:rsidRPr="00FC4590" w14:paraId="39353DEC" w14:textId="3F3C2198" w:rsidTr="006D003C">
        <w:trPr>
          <w:trHeight w:val="36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6705BD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C 1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53F4A8" w14:textId="1324B51B" w:rsidR="009A2D59" w:rsidRPr="006150FA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15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="006150FA" w:rsidRPr="00615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DDB86F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F94746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30372D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C17ECE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.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7B0B4D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7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6D6463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6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B0F485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38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E1A1F5" w14:textId="5C246A8D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4.6</w:t>
            </w:r>
          </w:p>
        </w:tc>
      </w:tr>
      <w:tr w:rsidR="009A2D59" w:rsidRPr="00FC4590" w14:paraId="78B8CAD6" w14:textId="6B0EF065" w:rsidTr="006D003C">
        <w:trPr>
          <w:trHeight w:val="36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955542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C 1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F4AC9A" w14:textId="197E7C3F" w:rsidR="009A2D59" w:rsidRPr="006150FA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15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="006150FA" w:rsidRPr="00615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8E71CE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B0A7DB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2442FD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1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2ADA38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.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3F7714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C7FD66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8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5128AA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49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293BF8" w14:textId="7C18834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1.4</w:t>
            </w:r>
          </w:p>
        </w:tc>
      </w:tr>
      <w:tr w:rsidR="009A2D59" w:rsidRPr="00FC4590" w14:paraId="4C747AA4" w14:textId="43EE600D" w:rsidTr="006D003C">
        <w:trPr>
          <w:trHeight w:val="36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4A6CAD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C 1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380949" w14:textId="7C035D8D" w:rsidR="009A2D59" w:rsidRPr="006150FA" w:rsidRDefault="006150FA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150F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Woma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C8E03A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4EFF70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AA5AF5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7038CD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.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9F131E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0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AD4EA6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6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AF0D99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38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E7AD16" w14:textId="537135C0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3.6</w:t>
            </w:r>
          </w:p>
        </w:tc>
      </w:tr>
      <w:tr w:rsidR="009A2D59" w:rsidRPr="00FC4590" w14:paraId="1455355A" w14:textId="14E80115" w:rsidTr="006D003C">
        <w:trPr>
          <w:trHeight w:val="36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91CD6E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C 1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82C55D" w14:textId="4C725E91" w:rsidR="009A2D59" w:rsidRPr="006150FA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15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="006150FA" w:rsidRPr="00615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DA3071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81269C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B2F40E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499E91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.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EA36CE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6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454AFD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8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5A90B2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25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7E3F2C" w14:textId="3927E370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2.5</w:t>
            </w:r>
          </w:p>
        </w:tc>
      </w:tr>
      <w:tr w:rsidR="009A2D59" w:rsidRPr="00FC4590" w14:paraId="79CD1318" w14:textId="3D4A4BD5" w:rsidTr="006D003C">
        <w:trPr>
          <w:trHeight w:val="36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EC6F60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C 1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7979C3" w14:textId="3163F9E9" w:rsidR="009A2D59" w:rsidRPr="006150FA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15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="006150FA" w:rsidRPr="00615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40F70C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524C98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5136C3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1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AEC4FD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.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C9D3DC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6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D185F2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9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0C8BC0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20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4C03D7" w14:textId="4A4D0D9D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7.4</w:t>
            </w:r>
          </w:p>
        </w:tc>
      </w:tr>
      <w:tr w:rsidR="009A2D59" w:rsidRPr="00FC4590" w14:paraId="52D81A4A" w14:textId="0D3C4AAA" w:rsidTr="006D003C">
        <w:trPr>
          <w:trHeight w:val="36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626BD7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C 1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D000AF" w14:textId="099E3444" w:rsidR="009A2D59" w:rsidRPr="006150FA" w:rsidRDefault="006150FA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150F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Woma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B6EA6D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4C41ED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89CAE8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3A0DC3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.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A8B030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0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7BE300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6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C04E5E" w14:textId="77777777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092363" w14:textId="09101648" w:rsidR="009A2D59" w:rsidRPr="00FC4590" w:rsidRDefault="009A2D59" w:rsidP="009A2D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C45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5.6</w:t>
            </w:r>
          </w:p>
        </w:tc>
      </w:tr>
    </w:tbl>
    <w:p w14:paraId="4500EE5A" w14:textId="479C8B45" w:rsidR="00A77FCE" w:rsidRPr="00E553AA" w:rsidRDefault="00FC4590" w:rsidP="00A77FCE">
      <w:pPr>
        <w:jc w:val="center"/>
        <w:rPr>
          <w:rFonts w:ascii="Times New Roman" w:eastAsia="微软雅黑" w:hAnsi="Times New Roman" w:cs="Times New Roman"/>
          <w:sz w:val="24"/>
          <w:szCs w:val="24"/>
          <w:lang w:bidi="ar"/>
        </w:rPr>
      </w:pPr>
      <w:r w:rsidRPr="00E553A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13E93" w:rsidRPr="00E553A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77FCE" w:rsidRPr="00E553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55A06" w:rsidRPr="00E553AA">
        <w:rPr>
          <w:rFonts w:ascii="Times New Roman" w:hAnsi="Times New Roman" w:cs="Times New Roman"/>
          <w:sz w:val="24"/>
          <w:szCs w:val="24"/>
        </w:rPr>
        <w:t>Clinical and demographic information of the 15 healthy control subjects in this study</w:t>
      </w:r>
    </w:p>
    <w:sectPr w:rsidR="00A77FCE" w:rsidRPr="00E553AA" w:rsidSect="00FC45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9530A6" w14:textId="77777777" w:rsidR="006E0B11" w:rsidRDefault="006E0B11" w:rsidP="00FC4590">
      <w:r>
        <w:separator/>
      </w:r>
    </w:p>
  </w:endnote>
  <w:endnote w:type="continuationSeparator" w:id="0">
    <w:p w14:paraId="3F747071" w14:textId="77777777" w:rsidR="006E0B11" w:rsidRDefault="006E0B11" w:rsidP="00FC4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94DC2D" w14:textId="77777777" w:rsidR="006E0B11" w:rsidRDefault="006E0B11" w:rsidP="00FC4590">
      <w:r>
        <w:separator/>
      </w:r>
    </w:p>
  </w:footnote>
  <w:footnote w:type="continuationSeparator" w:id="0">
    <w:p w14:paraId="3E4E8B49" w14:textId="77777777" w:rsidR="006E0B11" w:rsidRDefault="006E0B11" w:rsidP="00FC45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8D1"/>
    <w:rsid w:val="00093349"/>
    <w:rsid w:val="001377F7"/>
    <w:rsid w:val="001578D1"/>
    <w:rsid w:val="0029766C"/>
    <w:rsid w:val="00313E93"/>
    <w:rsid w:val="005A421C"/>
    <w:rsid w:val="005B15ED"/>
    <w:rsid w:val="006150FA"/>
    <w:rsid w:val="006D003C"/>
    <w:rsid w:val="006E0B11"/>
    <w:rsid w:val="007F4762"/>
    <w:rsid w:val="009A2D59"/>
    <w:rsid w:val="00A77FCE"/>
    <w:rsid w:val="00B33F57"/>
    <w:rsid w:val="00C660A1"/>
    <w:rsid w:val="00D55A06"/>
    <w:rsid w:val="00E553AA"/>
    <w:rsid w:val="00FC4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A5125F"/>
  <w15:chartTrackingRefBased/>
  <w15:docId w15:val="{F0B7FAD8-B2E7-4835-A5E6-BD2881648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45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45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45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45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94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魁 吴</dc:creator>
  <cp:keywords/>
  <dc:description/>
  <cp:lastModifiedBy>晶魁 吴</cp:lastModifiedBy>
  <cp:revision>14</cp:revision>
  <dcterms:created xsi:type="dcterms:W3CDTF">2020-06-26T15:36:00Z</dcterms:created>
  <dcterms:modified xsi:type="dcterms:W3CDTF">2020-08-26T09:31:00Z</dcterms:modified>
</cp:coreProperties>
</file>